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14"/>
        <w:gridCol w:w="1595"/>
        <w:gridCol w:w="1376"/>
        <w:gridCol w:w="1775"/>
      </w:tblGrid>
      <w:tr w:rsidR="001817E7" w:rsidRPr="001817E7" w14:paraId="11DA1650" w14:textId="77777777" w:rsidTr="001817E7">
        <w:trPr>
          <w:trHeight w:val="570"/>
        </w:trPr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3F9DA" w14:textId="77777777" w:rsidR="001817E7" w:rsidRPr="001817E7" w:rsidRDefault="001817E7" w:rsidP="001817E7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1817E7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 xml:space="preserve">Coherence </w:t>
            </w: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CA4E295" w14:textId="77777777" w:rsidR="001817E7" w:rsidRPr="001817E7" w:rsidRDefault="001817E7" w:rsidP="001817E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</w:pPr>
            <w:r w:rsidRPr="001817E7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Agree n (%)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C95456C" w14:textId="77777777" w:rsidR="001817E7" w:rsidRPr="001817E7" w:rsidRDefault="001817E7" w:rsidP="001817E7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1817E7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>Neutral n (%)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950B2A" w14:textId="77777777" w:rsidR="001817E7" w:rsidRPr="001817E7" w:rsidRDefault="001817E7" w:rsidP="001817E7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1817E7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>Disagree n (%)</w:t>
            </w:r>
          </w:p>
        </w:tc>
      </w:tr>
      <w:tr w:rsidR="001817E7" w:rsidRPr="001817E7" w14:paraId="5D960F41" w14:textId="77777777" w:rsidTr="001817E7">
        <w:trPr>
          <w:trHeight w:val="3750"/>
        </w:trPr>
        <w:tc>
          <w:tcPr>
            <w:tcW w:w="211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696BC8C" w14:textId="77777777" w:rsidR="001817E7" w:rsidRPr="001817E7" w:rsidRDefault="001817E7" w:rsidP="001817E7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817E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 understand how data collected with this system would be used for contact trac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CC3DA0" w14:textId="77777777" w:rsidR="001817E7" w:rsidRPr="001817E7" w:rsidRDefault="001817E7" w:rsidP="001817E7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817E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7 (86.9%)</w:t>
            </w:r>
          </w:p>
        </w:tc>
        <w:tc>
          <w:tcPr>
            <w:tcW w:w="13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64D2DB" w14:textId="77777777" w:rsidR="001817E7" w:rsidRPr="001817E7" w:rsidRDefault="001817E7" w:rsidP="001817E7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817E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 (6.0%)</w:t>
            </w:r>
          </w:p>
        </w:tc>
        <w:tc>
          <w:tcPr>
            <w:tcW w:w="1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BF9EA16" w14:textId="77777777" w:rsidR="001817E7" w:rsidRPr="001817E7" w:rsidRDefault="001817E7" w:rsidP="001817E7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817E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 (7.1%)</w:t>
            </w:r>
          </w:p>
        </w:tc>
      </w:tr>
      <w:tr w:rsidR="001817E7" w:rsidRPr="001817E7" w14:paraId="2B5F87E3" w14:textId="77777777" w:rsidTr="001817E7">
        <w:trPr>
          <w:trHeight w:val="2880"/>
        </w:trPr>
        <w:tc>
          <w:tcPr>
            <w:tcW w:w="211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D41278" w14:textId="77777777" w:rsidR="001817E7" w:rsidRPr="001817E7" w:rsidRDefault="001817E7" w:rsidP="001817E7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817E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 understand how this system currently protects my privacy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2D567FA" w14:textId="77777777" w:rsidR="001817E7" w:rsidRPr="001817E7" w:rsidRDefault="001817E7" w:rsidP="001817E7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817E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3 (73.9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002A842" w14:textId="77777777" w:rsidR="001817E7" w:rsidRPr="001817E7" w:rsidRDefault="001817E7" w:rsidP="001817E7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817E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 (13.1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FD9590" w14:textId="77777777" w:rsidR="001817E7" w:rsidRPr="001817E7" w:rsidRDefault="001817E7" w:rsidP="001817E7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817E7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5 (13.0%)</w:t>
            </w:r>
          </w:p>
        </w:tc>
      </w:tr>
    </w:tbl>
    <w:p w14:paraId="255BE4E0" w14:textId="77777777" w:rsidR="00D539A3" w:rsidRDefault="00D539A3"/>
    <w:sectPr w:rsidR="00D53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7E7"/>
    <w:rsid w:val="00010F75"/>
    <w:rsid w:val="0003267F"/>
    <w:rsid w:val="00046872"/>
    <w:rsid w:val="0009337D"/>
    <w:rsid w:val="00126993"/>
    <w:rsid w:val="001817E7"/>
    <w:rsid w:val="001B7BD0"/>
    <w:rsid w:val="00201474"/>
    <w:rsid w:val="00257CCC"/>
    <w:rsid w:val="00266358"/>
    <w:rsid w:val="00275A55"/>
    <w:rsid w:val="00277915"/>
    <w:rsid w:val="002A7BF2"/>
    <w:rsid w:val="002D6C40"/>
    <w:rsid w:val="002E05F3"/>
    <w:rsid w:val="0031651D"/>
    <w:rsid w:val="003333B5"/>
    <w:rsid w:val="003919FA"/>
    <w:rsid w:val="003F7735"/>
    <w:rsid w:val="00455A0C"/>
    <w:rsid w:val="00460113"/>
    <w:rsid w:val="00464247"/>
    <w:rsid w:val="0048797D"/>
    <w:rsid w:val="00490BC4"/>
    <w:rsid w:val="004A0202"/>
    <w:rsid w:val="004D18D2"/>
    <w:rsid w:val="005055DB"/>
    <w:rsid w:val="0051324B"/>
    <w:rsid w:val="00533216"/>
    <w:rsid w:val="00536398"/>
    <w:rsid w:val="005C40D4"/>
    <w:rsid w:val="006546C6"/>
    <w:rsid w:val="006745E9"/>
    <w:rsid w:val="0067721F"/>
    <w:rsid w:val="006864C1"/>
    <w:rsid w:val="006A1E72"/>
    <w:rsid w:val="006C1C38"/>
    <w:rsid w:val="006C245A"/>
    <w:rsid w:val="006D7190"/>
    <w:rsid w:val="007134D5"/>
    <w:rsid w:val="00730B4C"/>
    <w:rsid w:val="00747A0E"/>
    <w:rsid w:val="007A38C2"/>
    <w:rsid w:val="007B5557"/>
    <w:rsid w:val="007C1C40"/>
    <w:rsid w:val="00840C16"/>
    <w:rsid w:val="00854B5B"/>
    <w:rsid w:val="0086381C"/>
    <w:rsid w:val="008A1BFF"/>
    <w:rsid w:val="008C2942"/>
    <w:rsid w:val="008D4BC0"/>
    <w:rsid w:val="008D595D"/>
    <w:rsid w:val="008E69DB"/>
    <w:rsid w:val="00900E66"/>
    <w:rsid w:val="009308E8"/>
    <w:rsid w:val="00930A5B"/>
    <w:rsid w:val="00933D82"/>
    <w:rsid w:val="0094755F"/>
    <w:rsid w:val="00963AF4"/>
    <w:rsid w:val="00976A90"/>
    <w:rsid w:val="009E6B38"/>
    <w:rsid w:val="00A071DE"/>
    <w:rsid w:val="00A2395B"/>
    <w:rsid w:val="00A4475D"/>
    <w:rsid w:val="00A44F71"/>
    <w:rsid w:val="00A63E71"/>
    <w:rsid w:val="00A644CC"/>
    <w:rsid w:val="00A90D52"/>
    <w:rsid w:val="00AE560B"/>
    <w:rsid w:val="00B63196"/>
    <w:rsid w:val="00B71FCE"/>
    <w:rsid w:val="00BE41FD"/>
    <w:rsid w:val="00BF659D"/>
    <w:rsid w:val="00C52586"/>
    <w:rsid w:val="00CD57AF"/>
    <w:rsid w:val="00CE130A"/>
    <w:rsid w:val="00CF168B"/>
    <w:rsid w:val="00CF17DC"/>
    <w:rsid w:val="00D535A2"/>
    <w:rsid w:val="00D539A3"/>
    <w:rsid w:val="00D61FDF"/>
    <w:rsid w:val="00D62678"/>
    <w:rsid w:val="00D62D54"/>
    <w:rsid w:val="00D80C50"/>
    <w:rsid w:val="00DE56B8"/>
    <w:rsid w:val="00E505B3"/>
    <w:rsid w:val="00E77AAD"/>
    <w:rsid w:val="00E81B8C"/>
    <w:rsid w:val="00F11C39"/>
    <w:rsid w:val="00F34896"/>
    <w:rsid w:val="00F70389"/>
    <w:rsid w:val="00FF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636FF"/>
  <w15:chartTrackingRefBased/>
  <w15:docId w15:val="{1FE5A237-83F4-774C-A562-F833CDD67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5</Lines>
  <Paragraphs>2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u</dc:creator>
  <cp:keywords/>
  <dc:description/>
  <cp:lastModifiedBy>Amy Yu</cp:lastModifiedBy>
  <cp:revision>1</cp:revision>
  <dcterms:created xsi:type="dcterms:W3CDTF">2023-01-20T17:50:00Z</dcterms:created>
  <dcterms:modified xsi:type="dcterms:W3CDTF">2023-01-20T17:50:00Z</dcterms:modified>
</cp:coreProperties>
</file>